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05092" w14:textId="7C528460" w:rsidR="00833F26" w:rsidRPr="00D43319" w:rsidRDefault="00833F26" w:rsidP="00833F26">
      <w:pPr>
        <w:pStyle w:val="MDPI41tablecaption"/>
        <w:ind w:left="0"/>
        <w:jc w:val="center"/>
        <w:rPr>
          <w:rFonts w:ascii="Arial" w:hAnsi="Arial" w:cs="Arial"/>
          <w:sz w:val="20"/>
          <w:szCs w:val="20"/>
        </w:rPr>
      </w:pPr>
      <w:r w:rsidRPr="00D4331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2</w:t>
      </w:r>
      <w:r w:rsidRPr="00D43319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Laboratory Analysis of Bloodwork and Microbiology</w:t>
      </w:r>
    </w:p>
    <w:tbl>
      <w:tblPr>
        <w:tblW w:w="13172" w:type="dxa"/>
        <w:tblInd w:w="399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4304"/>
        <w:gridCol w:w="2339"/>
        <w:gridCol w:w="2339"/>
        <w:gridCol w:w="2339"/>
        <w:gridCol w:w="1851"/>
      </w:tblGrid>
      <w:tr w:rsidR="00833F26" w:rsidRPr="00AB4F4A" w14:paraId="7ECDC2DA" w14:textId="77777777" w:rsidTr="00D76265">
        <w:trPr>
          <w:trHeight w:val="54"/>
        </w:trPr>
        <w:tc>
          <w:tcPr>
            <w:tcW w:w="4304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1FD9B6" w14:textId="77777777" w:rsidR="00833F26" w:rsidRPr="00BA104B" w:rsidRDefault="00833F26" w:rsidP="00D76265">
            <w:pPr>
              <w:pStyle w:val="Body"/>
              <w:pBdr>
                <w:top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104B">
              <w:rPr>
                <w:rFonts w:ascii="Arial" w:hAnsi="Arial" w:cs="Arial"/>
                <w:b/>
                <w:bCs/>
                <w:sz w:val="18"/>
                <w:szCs w:val="18"/>
              </w:rPr>
              <w:t>Descriptive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dashSmallGap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F011CE" w14:textId="77777777" w:rsidR="00833F26" w:rsidRPr="00BA104B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104B">
              <w:rPr>
                <w:rFonts w:ascii="Arial" w:hAnsi="Arial" w:cs="Arial"/>
                <w:b/>
                <w:bCs/>
                <w:sz w:val="18"/>
                <w:szCs w:val="18"/>
              </w:rPr>
              <w:t>All Patients</w:t>
            </w:r>
          </w:p>
        </w:tc>
        <w:tc>
          <w:tcPr>
            <w:tcW w:w="2339" w:type="dxa"/>
            <w:tcBorders>
              <w:top w:val="single" w:sz="4" w:space="0" w:color="auto"/>
              <w:left w:val="dashSmallGap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E7DAE2" w14:textId="77777777" w:rsidR="00833F26" w:rsidRPr="00BA104B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A10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dia albicans</w:t>
            </w:r>
            <w:r w:rsidRPr="00BA10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JI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3C50224" w14:textId="035B8FCC" w:rsidR="00833F26" w:rsidRPr="00BA104B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104B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 w:rsidR="00C866A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dida</w:t>
            </w:r>
            <w:r w:rsidRPr="00BA10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albicans</w:t>
            </w:r>
            <w:r w:rsidRPr="00BA10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JI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F00A73" w14:textId="77777777" w:rsidR="00833F26" w:rsidRPr="00BA104B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104B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833F26" w:rsidRPr="00AB4F4A" w14:paraId="7AE5C19F" w14:textId="77777777" w:rsidTr="00D76265">
        <w:trPr>
          <w:trHeight w:val="357"/>
        </w:trPr>
        <w:tc>
          <w:tcPr>
            <w:tcW w:w="430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26AC" w14:textId="7311878A" w:rsidR="00833F26" w:rsidRPr="00833F26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DE"/>
              </w:rPr>
            </w:pPr>
            <w:r w:rsidRPr="00833F26">
              <w:rPr>
                <w:rFonts w:ascii="Arial" w:hAnsi="Arial" w:cs="Arial"/>
                <w:i/>
                <w:iCs/>
                <w:sz w:val="18"/>
                <w:szCs w:val="18"/>
              </w:rPr>
              <w:t>Laboratory Analysis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0D6986" w14:textId="0289BE6F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01A" w14:textId="795B6131" w:rsidR="00833F26" w:rsidRPr="008036CE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A30" w14:textId="41AC8FD6" w:rsidR="00833F26" w:rsidRPr="008036CE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BEDFD" w14:textId="1416D90A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</w:tr>
      <w:tr w:rsidR="00833F26" w:rsidRPr="00AB4F4A" w14:paraId="1409DF16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F23D" w14:textId="48E9CD10" w:rsidR="00833F26" w:rsidRPr="00BA104B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P [mg/L]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BF6E335" w14:textId="55C31D4B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74±60.57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21F4" w14:textId="2BDD569A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85±72.5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3BE0" w14:textId="39253CF7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33±28.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2BB69F" w14:textId="698DBAE3" w:rsidR="00833F26" w:rsidRPr="00F52EEE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2EEE">
              <w:rPr>
                <w:rFonts w:ascii="Arial" w:hAnsi="Arial" w:cs="Arial"/>
                <w:sz w:val="18"/>
                <w:szCs w:val="18"/>
              </w:rPr>
              <w:t>0</w:t>
            </w:r>
            <w:r w:rsidRPr="00833F26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</w:tr>
      <w:tr w:rsidR="00833F26" w:rsidRPr="00AB4F4A" w14:paraId="164A3272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02FE" w14:textId="173499AB" w:rsidR="00833F26" w:rsidRPr="00BA104B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Leukocytes</w:t>
            </w:r>
            <w:r w:rsidRPr="00BA104B">
              <w:rPr>
                <w:rFonts w:ascii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</w:rPr>
              <w:t>cells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L</w:t>
            </w:r>
            <w:proofErr w:type="spellEnd"/>
            <w:r w:rsidRPr="00BA104B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3FA65C" w14:textId="7514B5B5" w:rsidR="00833F26" w:rsidRPr="00833F26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8.96±4.92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A54" w14:textId="6A6347D8" w:rsidR="00833F26" w:rsidRPr="00833F26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10.12±6.0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395D" w14:textId="10A71C84" w:rsidR="00833F26" w:rsidRPr="00833F26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7.32</w:t>
            </w:r>
            <w:r w:rsidRPr="00833F26">
              <w:rPr>
                <w:rFonts w:ascii="Arial" w:hAnsi="Arial" w:cs="Arial"/>
                <w:sz w:val="18"/>
                <w:szCs w:val="18"/>
                <w:lang w:val="de-DE"/>
              </w:rPr>
              <w:t>±1.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A7E40" w14:textId="473E5D77" w:rsidR="00833F26" w:rsidRPr="00833F26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833F26">
              <w:rPr>
                <w:rFonts w:ascii="Arial" w:hAnsi="Arial" w:cs="Arial"/>
                <w:sz w:val="18"/>
                <w:szCs w:val="18"/>
              </w:rPr>
              <w:t>0.1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833F26" w:rsidRPr="00AB4F4A" w14:paraId="396564DE" w14:textId="77777777" w:rsidTr="00D76265">
        <w:trPr>
          <w:trHeight w:val="357"/>
        </w:trPr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ADA5D" w14:textId="16C484A6" w:rsidR="00833F26" w:rsidRPr="00D0406C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 w:rsidRPr="00D0406C">
              <w:rPr>
                <w:rFonts w:ascii="Arial" w:hAnsi="Arial" w:cs="Arial"/>
                <w:i/>
                <w:iCs/>
                <w:sz w:val="18"/>
                <w:szCs w:val="18"/>
              </w:rPr>
              <w:t>Microbiology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377F029" w14:textId="77777777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2E96" w14:textId="77777777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  <w:right w:w="0" w:type="dxa"/>
            </w:tcMar>
            <w:vAlign w:val="center"/>
          </w:tcPr>
          <w:p w14:paraId="4818F43A" w14:textId="77777777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05E36B5" w14:textId="77777777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</w:tr>
      <w:tr w:rsidR="00833F26" w:rsidRPr="00AB4F4A" w14:paraId="6D14B0CD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B6B73" w14:textId="526765F9" w:rsidR="00833F26" w:rsidRPr="00D0406C" w:rsidRDefault="00C866AE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Candida</w:t>
            </w:r>
            <w:r w:rsidR="00D0406C" w:rsidRPr="00D0406C">
              <w:rPr>
                <w:rFonts w:ascii="Arial" w:hAnsi="Arial" w:cs="Arial"/>
                <w:sz w:val="18"/>
                <w:szCs w:val="18"/>
              </w:rPr>
              <w:t xml:space="preserve"> strain</w:t>
            </w:r>
            <w:r w:rsidR="00D0406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06C" w:rsidRPr="00D0406C">
              <w:rPr>
                <w:rFonts w:ascii="Arial" w:hAnsi="Arial" w:cs="Arial"/>
                <w:sz w:val="18"/>
                <w:szCs w:val="18"/>
              </w:rPr>
              <w:t>[%] (Number of Patients [count])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9B5D1A0" w14:textId="5DE30132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BF78" w14:textId="68B1B9DF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2EFF" w14:textId="053490A2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4C9C4B" w14:textId="4C9D4A8D" w:rsidR="00833F26" w:rsidRPr="00D0406C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3F26" w:rsidRPr="00AB4F4A" w14:paraId="51447E72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F9438" w14:textId="4A7EEC1A" w:rsidR="00833F26" w:rsidRPr="00D0406C" w:rsidRDefault="00D0406C" w:rsidP="00D0406C">
            <w:pPr>
              <w:ind w:left="720"/>
              <w:rPr>
                <w:sz w:val="18"/>
                <w:szCs w:val="18"/>
              </w:rPr>
            </w:pPr>
            <w:r w:rsidRPr="00D0406C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~ </w:t>
            </w:r>
            <w:r w:rsidRPr="00D0406C">
              <w:rPr>
                <w:rFonts w:ascii="Arial" w:hAnsi="Arial" w:cs="Arial"/>
                <w:sz w:val="18"/>
                <w:szCs w:val="18"/>
                <w:lang w:val="en-DE"/>
              </w:rPr>
              <w:t>albicans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F7609FA" w14:textId="02AE68D5" w:rsidR="00833F26" w:rsidRPr="00AB4F4A" w:rsidRDefault="00D0406C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58.62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% (</w:t>
            </w:r>
            <w:r w:rsidR="00833F2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894B" w14:textId="7B8763E2" w:rsidR="00833F26" w:rsidRPr="00AB4F4A" w:rsidRDefault="00D0406C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833F26">
              <w:rPr>
                <w:rFonts w:ascii="Arial" w:hAnsi="Arial" w:cs="Arial"/>
                <w:sz w:val="18"/>
                <w:szCs w:val="18"/>
              </w:rPr>
              <w:t>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.</w:t>
            </w:r>
            <w:r w:rsidR="00833F26">
              <w:rPr>
                <w:rFonts w:ascii="Arial" w:hAnsi="Arial" w:cs="Arial"/>
                <w:sz w:val="18"/>
                <w:szCs w:val="18"/>
              </w:rPr>
              <w:t>0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FB69" w14:textId="413BCAF6" w:rsidR="00833F26" w:rsidRPr="00AB4F4A" w:rsidRDefault="00D0406C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ED939B" w14:textId="31E0264A" w:rsidR="00833F26" w:rsidRPr="00D737E9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833F26" w:rsidRPr="00AB4F4A" w14:paraId="29E0F5C1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3ACC9" w14:textId="3D30013A" w:rsidR="00833F26" w:rsidRPr="00D0406C" w:rsidRDefault="00D0406C" w:rsidP="00D0406C">
            <w:pPr>
              <w:ind w:left="720"/>
              <w:rPr>
                <w:sz w:val="18"/>
                <w:szCs w:val="18"/>
              </w:rPr>
            </w:pPr>
            <w:r w:rsidRPr="00D0406C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~ </w:t>
            </w:r>
            <w:r w:rsidRPr="00D0406C">
              <w:rPr>
                <w:rFonts w:ascii="Arial" w:hAnsi="Arial" w:cs="Arial"/>
                <w:sz w:val="18"/>
                <w:szCs w:val="18"/>
              </w:rPr>
              <w:t>glabrata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6F87EE6" w14:textId="557DF7D3" w:rsidR="00833F26" w:rsidRPr="00AB4F4A" w:rsidRDefault="00D0406C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3.45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1C44" w14:textId="77777777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B4F4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AB4F4A">
              <w:rPr>
                <w:rFonts w:ascii="Arial" w:hAnsi="Arial" w:cs="Arial"/>
                <w:sz w:val="18"/>
                <w:szCs w:val="18"/>
              </w:rPr>
              <w:t>% (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26F5" w14:textId="6FEBFE78" w:rsidR="00833F26" w:rsidRPr="00AB4F4A" w:rsidRDefault="00D0406C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.</w:t>
            </w:r>
            <w:r w:rsidR="00833F26">
              <w:rPr>
                <w:rFonts w:ascii="Arial" w:hAnsi="Arial" w:cs="Arial"/>
                <w:sz w:val="18"/>
                <w:szCs w:val="18"/>
              </w:rPr>
              <w:t>0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33F26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995F12" w14:textId="7C7CAB59" w:rsidR="00833F26" w:rsidRPr="00AB4F4A" w:rsidRDefault="00833F26" w:rsidP="00D76265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  <w:lang w:val="en-DE"/>
              </w:rPr>
            </w:pPr>
          </w:p>
        </w:tc>
      </w:tr>
      <w:tr w:rsidR="00FE00ED" w:rsidRPr="00AB4F4A" w14:paraId="00B0A0A8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4552B" w14:textId="216E5149" w:rsidR="00FE00ED" w:rsidRPr="00D0406C" w:rsidRDefault="00FE00ED" w:rsidP="00FE00ED">
            <w:pPr>
              <w:ind w:left="720"/>
              <w:rPr>
                <w:sz w:val="18"/>
                <w:szCs w:val="18"/>
              </w:rPr>
            </w:pPr>
            <w:r w:rsidRPr="00D0406C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~ </w:t>
            </w:r>
            <w:r w:rsidRPr="00D0406C">
              <w:rPr>
                <w:rFonts w:ascii="Arial" w:hAnsi="Arial" w:cs="Arial"/>
                <w:sz w:val="18"/>
                <w:szCs w:val="18"/>
              </w:rPr>
              <w:t>parapsilosis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323FAA3" w14:textId="20312860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48% (10)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F28B" w14:textId="18E6AFF6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% (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823C" w14:textId="64F935F9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3% (1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A3F310" w14:textId="77777777" w:rsidR="00FE00ED" w:rsidRPr="00AB4F4A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00ED" w:rsidRPr="00AB4F4A" w14:paraId="77EA0B53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59E4B" w14:textId="785B18AD" w:rsidR="00FE00ED" w:rsidRPr="00D0406C" w:rsidRDefault="00FE00ED" w:rsidP="00FE00ED">
            <w:pPr>
              <w:ind w:left="720"/>
              <w:rPr>
                <w:sz w:val="18"/>
                <w:szCs w:val="18"/>
              </w:rPr>
            </w:pPr>
            <w:r w:rsidRPr="00D0406C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~ </w:t>
            </w:r>
            <w:proofErr w:type="spellStart"/>
            <w:r w:rsidRPr="00D0406C">
              <w:rPr>
                <w:rFonts w:ascii="Arial" w:hAnsi="Arial" w:cs="Arial"/>
                <w:sz w:val="18"/>
                <w:szCs w:val="18"/>
              </w:rPr>
              <w:t>guillermondii</w:t>
            </w:r>
            <w:proofErr w:type="spellEnd"/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9568900" w14:textId="48F04326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5% (1)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921A" w14:textId="38D5B328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% (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C5C3" w14:textId="78629B92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3% (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1EAD46" w14:textId="77777777" w:rsidR="00FE00ED" w:rsidRPr="00AB4F4A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00ED" w:rsidRPr="00AB4F4A" w14:paraId="5CC3D8EE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C4EA" w14:textId="5B6C257D" w:rsidR="00FE00ED" w:rsidRPr="00D0406C" w:rsidRDefault="00FE00ED" w:rsidP="00FE00ED">
            <w:pPr>
              <w:ind w:left="720"/>
              <w:rPr>
                <w:sz w:val="18"/>
                <w:szCs w:val="18"/>
              </w:rPr>
            </w:pPr>
            <w:r w:rsidRPr="00D0406C">
              <w:rPr>
                <w:rFonts w:ascii="Arial" w:hAnsi="Arial" w:cs="Arial"/>
                <w:color w:val="4D5156"/>
                <w:sz w:val="18"/>
                <w:szCs w:val="18"/>
                <w:shd w:val="clear" w:color="auto" w:fill="FFFFFF"/>
              </w:rPr>
              <w:t xml:space="preserve">~ </w:t>
            </w:r>
            <w:r>
              <w:rPr>
                <w:rFonts w:ascii="Arial" w:hAnsi="Arial" w:cs="Arial"/>
                <w:sz w:val="18"/>
                <w:szCs w:val="18"/>
              </w:rPr>
              <w:t>tropicalis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DF513E8" w14:textId="05F539DD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5% (1)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8F62" w14:textId="2BB99380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% (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9636" w14:textId="095C6288" w:rsidR="00FE00ED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3% (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65A050" w14:textId="77777777" w:rsidR="00FE00ED" w:rsidRPr="00AB4F4A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00ED" w:rsidRPr="00AB4F4A" w14:paraId="578577AD" w14:textId="77777777" w:rsidTr="00D76265">
        <w:trPr>
          <w:trHeight w:val="357"/>
        </w:trPr>
        <w:tc>
          <w:tcPr>
            <w:tcW w:w="430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0BA24" w14:textId="5B217EA0" w:rsidR="00FE00ED" w:rsidRPr="00D0406C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0406C">
              <w:rPr>
                <w:rFonts w:ascii="Arial" w:hAnsi="Arial" w:cs="Arial"/>
                <w:sz w:val="18"/>
                <w:szCs w:val="18"/>
              </w:rPr>
              <w:t>Additional bacterial infection [%] (Number of Patients [count])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single" w:sz="8" w:space="0" w:color="000000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C31C66D" w14:textId="52942227" w:rsidR="00FE00ED" w:rsidRPr="00AB4F4A" w:rsidRDefault="00057EC2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% (</w:t>
            </w:r>
            <w:r w:rsidR="00FE00E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39" w:type="dxa"/>
            <w:tcBorders>
              <w:top w:val="nil"/>
              <w:left w:val="dashSmallGap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962B26" w14:textId="6CF29B25" w:rsidR="00FE00ED" w:rsidRPr="00AB4F4A" w:rsidRDefault="00057EC2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% (</w:t>
            </w:r>
            <w:r w:rsidR="00FE00E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022BD8" w14:textId="18F2A47A" w:rsidR="00FE00ED" w:rsidRPr="00AB4F4A" w:rsidRDefault="00057EC2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FE00ED" w:rsidRPr="00AB4F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658CB8B" w14:textId="28009530" w:rsidR="00FE00ED" w:rsidRPr="00AB4F4A" w:rsidRDefault="00FE00ED" w:rsidP="00FE00ED">
            <w:pPr>
              <w:pStyle w:val="Body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64CFC11" w14:textId="77777777" w:rsidR="00833F26" w:rsidRPr="00D43319" w:rsidRDefault="00833F26" w:rsidP="00833F26">
      <w:pPr>
        <w:pStyle w:val="Body"/>
        <w:spacing w:after="240"/>
        <w:rPr>
          <w:rFonts w:ascii="Arial" w:hAnsi="Arial" w:cs="Arial"/>
          <w:sz w:val="20"/>
          <w:szCs w:val="20"/>
        </w:rPr>
      </w:pPr>
    </w:p>
    <w:p w14:paraId="172D1F15" w14:textId="77777777" w:rsidR="005D4BAF" w:rsidRPr="00D43319" w:rsidRDefault="005D4BAF" w:rsidP="00AB3FBE">
      <w:pPr>
        <w:pStyle w:val="Body"/>
        <w:spacing w:after="240"/>
        <w:rPr>
          <w:rFonts w:ascii="Arial" w:hAnsi="Arial" w:cs="Arial"/>
          <w:sz w:val="20"/>
          <w:szCs w:val="20"/>
        </w:rPr>
      </w:pPr>
    </w:p>
    <w:sectPr w:rsidR="005D4BAF" w:rsidRPr="00D43319" w:rsidSect="004B3168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E4110" w14:textId="77777777" w:rsidR="00B85A22" w:rsidRDefault="00B85A22">
      <w:r>
        <w:separator/>
      </w:r>
    </w:p>
  </w:endnote>
  <w:endnote w:type="continuationSeparator" w:id="0">
    <w:p w14:paraId="00F4B2D0" w14:textId="77777777" w:rsidR="00B85A22" w:rsidRDefault="00B85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D7EE0" w14:textId="77777777" w:rsidR="00B85A22" w:rsidRDefault="00B85A22">
      <w:r>
        <w:separator/>
      </w:r>
    </w:p>
  </w:footnote>
  <w:footnote w:type="continuationSeparator" w:id="0">
    <w:p w14:paraId="73E9B52A" w14:textId="77777777" w:rsidR="00B85A22" w:rsidRDefault="00B85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6F7132"/>
    <w:multiLevelType w:val="multilevel"/>
    <w:tmpl w:val="9BA235E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x0dfeflws0t8e9er8xxepope905af2v09f&quot;&gt;Aseptic loosening&lt;record-ids&gt;&lt;item&gt;2&lt;/item&gt;&lt;item&gt;3&lt;/item&gt;&lt;item&gt;4&lt;/item&gt;&lt;item&gt;6&lt;/item&gt;&lt;item&gt;9&lt;/item&gt;&lt;item&gt;10&lt;/item&gt;&lt;item&gt;11&lt;/item&gt;&lt;item&gt;12&lt;/item&gt;&lt;item&gt;15&lt;/item&gt;&lt;item&gt;16&lt;/item&gt;&lt;item&gt;25&lt;/item&gt;&lt;item&gt;33&lt;/item&gt;&lt;item&gt;35&lt;/item&gt;&lt;item&gt;40&lt;/item&gt;&lt;item&gt;43&lt;/item&gt;&lt;item&gt;46&lt;/item&gt;&lt;item&gt;50&lt;/item&gt;&lt;item&gt;53&lt;/item&gt;&lt;item&gt;54&lt;/item&gt;&lt;item&gt;55&lt;/item&gt;&lt;item&gt;56&lt;/item&gt;&lt;item&gt;57&lt;/item&gt;&lt;item&gt;59&lt;/item&gt;&lt;item&gt;60&lt;/item&gt;&lt;item&gt;63&lt;/item&gt;&lt;item&gt;64&lt;/item&gt;&lt;item&gt;70&lt;/item&gt;&lt;item&gt;71&lt;/item&gt;&lt;item&gt;74&lt;/item&gt;&lt;item&gt;75&lt;/item&gt;&lt;item&gt;76&lt;/item&gt;&lt;item&gt;79&lt;/item&gt;&lt;item&gt;80&lt;/item&gt;&lt;item&gt;81&lt;/item&gt;&lt;item&gt;87&lt;/item&gt;&lt;item&gt;90&lt;/item&gt;&lt;item&gt;91&lt;/item&gt;&lt;item&gt;94&lt;/item&gt;&lt;item&gt;96&lt;/item&gt;&lt;item&gt;97&lt;/item&gt;&lt;item&gt;99&lt;/item&gt;&lt;item&gt;100&lt;/item&gt;&lt;item&gt;103&lt;/item&gt;&lt;item&gt;105&lt;/item&gt;&lt;item&gt;106&lt;/item&gt;&lt;/record-ids&gt;&lt;/item&gt;&lt;/Libraries&gt;"/>
  </w:docVars>
  <w:rsids>
    <w:rsidRoot w:val="005D4BAF"/>
    <w:rsid w:val="000004F0"/>
    <w:rsid w:val="00002912"/>
    <w:rsid w:val="00006741"/>
    <w:rsid w:val="00010001"/>
    <w:rsid w:val="00011886"/>
    <w:rsid w:val="00011AD9"/>
    <w:rsid w:val="000159DC"/>
    <w:rsid w:val="000200CE"/>
    <w:rsid w:val="000225CD"/>
    <w:rsid w:val="00033780"/>
    <w:rsid w:val="000402FE"/>
    <w:rsid w:val="00042763"/>
    <w:rsid w:val="00043C4D"/>
    <w:rsid w:val="000448DF"/>
    <w:rsid w:val="000457B4"/>
    <w:rsid w:val="00050E3D"/>
    <w:rsid w:val="000537B6"/>
    <w:rsid w:val="00054158"/>
    <w:rsid w:val="0005747D"/>
    <w:rsid w:val="00057EC2"/>
    <w:rsid w:val="00060CD0"/>
    <w:rsid w:val="00065A15"/>
    <w:rsid w:val="000668F5"/>
    <w:rsid w:val="00067C08"/>
    <w:rsid w:val="00067E3E"/>
    <w:rsid w:val="00073DE0"/>
    <w:rsid w:val="00083862"/>
    <w:rsid w:val="00085F01"/>
    <w:rsid w:val="000911B3"/>
    <w:rsid w:val="00093376"/>
    <w:rsid w:val="000952B8"/>
    <w:rsid w:val="0009601B"/>
    <w:rsid w:val="000A75A5"/>
    <w:rsid w:val="000B12EC"/>
    <w:rsid w:val="000B137F"/>
    <w:rsid w:val="000B45B7"/>
    <w:rsid w:val="000B574D"/>
    <w:rsid w:val="000C0AE7"/>
    <w:rsid w:val="000C2116"/>
    <w:rsid w:val="000C5DAD"/>
    <w:rsid w:val="000C6BE6"/>
    <w:rsid w:val="000D4B15"/>
    <w:rsid w:val="000D596D"/>
    <w:rsid w:val="000E1617"/>
    <w:rsid w:val="000E7A25"/>
    <w:rsid w:val="000F61FD"/>
    <w:rsid w:val="00102DD0"/>
    <w:rsid w:val="001048B9"/>
    <w:rsid w:val="0010554E"/>
    <w:rsid w:val="00105A56"/>
    <w:rsid w:val="00106EF9"/>
    <w:rsid w:val="0010707F"/>
    <w:rsid w:val="0011171B"/>
    <w:rsid w:val="001127C1"/>
    <w:rsid w:val="00113B11"/>
    <w:rsid w:val="00117515"/>
    <w:rsid w:val="00122A65"/>
    <w:rsid w:val="00124864"/>
    <w:rsid w:val="0012492C"/>
    <w:rsid w:val="001303BF"/>
    <w:rsid w:val="0013040E"/>
    <w:rsid w:val="00133B9F"/>
    <w:rsid w:val="0013507E"/>
    <w:rsid w:val="00146AD4"/>
    <w:rsid w:val="00150CDC"/>
    <w:rsid w:val="00152676"/>
    <w:rsid w:val="00154769"/>
    <w:rsid w:val="001561AB"/>
    <w:rsid w:val="00157C6A"/>
    <w:rsid w:val="00162A0F"/>
    <w:rsid w:val="00164BE5"/>
    <w:rsid w:val="00165915"/>
    <w:rsid w:val="00166F16"/>
    <w:rsid w:val="00170643"/>
    <w:rsid w:val="00174C00"/>
    <w:rsid w:val="0017536F"/>
    <w:rsid w:val="00177AFB"/>
    <w:rsid w:val="00180147"/>
    <w:rsid w:val="0018256F"/>
    <w:rsid w:val="00187227"/>
    <w:rsid w:val="001927B2"/>
    <w:rsid w:val="001972C8"/>
    <w:rsid w:val="001A02AC"/>
    <w:rsid w:val="001A2C08"/>
    <w:rsid w:val="001A5C9F"/>
    <w:rsid w:val="001B625F"/>
    <w:rsid w:val="001B73F8"/>
    <w:rsid w:val="001D2337"/>
    <w:rsid w:val="001D2E83"/>
    <w:rsid w:val="001E1E57"/>
    <w:rsid w:val="001E4F94"/>
    <w:rsid w:val="001E5E0E"/>
    <w:rsid w:val="001E60EF"/>
    <w:rsid w:val="001F11A2"/>
    <w:rsid w:val="001F1864"/>
    <w:rsid w:val="001F4EFB"/>
    <w:rsid w:val="00201EB6"/>
    <w:rsid w:val="00204F20"/>
    <w:rsid w:val="00212732"/>
    <w:rsid w:val="00214FB7"/>
    <w:rsid w:val="00217DEE"/>
    <w:rsid w:val="00222551"/>
    <w:rsid w:val="00222B0C"/>
    <w:rsid w:val="002241D1"/>
    <w:rsid w:val="00225C39"/>
    <w:rsid w:val="00230861"/>
    <w:rsid w:val="002443F9"/>
    <w:rsid w:val="00247DC0"/>
    <w:rsid w:val="00253777"/>
    <w:rsid w:val="002545A9"/>
    <w:rsid w:val="00261856"/>
    <w:rsid w:val="00262278"/>
    <w:rsid w:val="00262397"/>
    <w:rsid w:val="00263349"/>
    <w:rsid w:val="002644F1"/>
    <w:rsid w:val="0026690C"/>
    <w:rsid w:val="0026736A"/>
    <w:rsid w:val="00272A25"/>
    <w:rsid w:val="00275B0F"/>
    <w:rsid w:val="00281DFE"/>
    <w:rsid w:val="002909A4"/>
    <w:rsid w:val="00295927"/>
    <w:rsid w:val="00295C4B"/>
    <w:rsid w:val="0029728D"/>
    <w:rsid w:val="002A14A7"/>
    <w:rsid w:val="002A3823"/>
    <w:rsid w:val="002A5DE5"/>
    <w:rsid w:val="002B2553"/>
    <w:rsid w:val="002B6608"/>
    <w:rsid w:val="002B778F"/>
    <w:rsid w:val="002B7B06"/>
    <w:rsid w:val="002C1EDB"/>
    <w:rsid w:val="002C2DF3"/>
    <w:rsid w:val="002C62B8"/>
    <w:rsid w:val="002C755D"/>
    <w:rsid w:val="002D657C"/>
    <w:rsid w:val="002D6DA0"/>
    <w:rsid w:val="002D7AEF"/>
    <w:rsid w:val="002E3CE9"/>
    <w:rsid w:val="002E66C3"/>
    <w:rsid w:val="002F4C79"/>
    <w:rsid w:val="002F7F19"/>
    <w:rsid w:val="003016C8"/>
    <w:rsid w:val="003020D6"/>
    <w:rsid w:val="0030371C"/>
    <w:rsid w:val="0030431B"/>
    <w:rsid w:val="0031520A"/>
    <w:rsid w:val="00315CE9"/>
    <w:rsid w:val="00316E1F"/>
    <w:rsid w:val="003206C8"/>
    <w:rsid w:val="00322335"/>
    <w:rsid w:val="00322E27"/>
    <w:rsid w:val="00325CD9"/>
    <w:rsid w:val="00326555"/>
    <w:rsid w:val="003317D1"/>
    <w:rsid w:val="00331B60"/>
    <w:rsid w:val="00332A75"/>
    <w:rsid w:val="003439D3"/>
    <w:rsid w:val="00346983"/>
    <w:rsid w:val="00350C6A"/>
    <w:rsid w:val="00351FBD"/>
    <w:rsid w:val="0036034D"/>
    <w:rsid w:val="00360C9E"/>
    <w:rsid w:val="0036151C"/>
    <w:rsid w:val="003618F8"/>
    <w:rsid w:val="0036225F"/>
    <w:rsid w:val="00366AF7"/>
    <w:rsid w:val="003816FB"/>
    <w:rsid w:val="00381C82"/>
    <w:rsid w:val="00383FA4"/>
    <w:rsid w:val="0038461B"/>
    <w:rsid w:val="003851B6"/>
    <w:rsid w:val="00385643"/>
    <w:rsid w:val="003923A9"/>
    <w:rsid w:val="00392738"/>
    <w:rsid w:val="003969DA"/>
    <w:rsid w:val="003979C8"/>
    <w:rsid w:val="003A17E5"/>
    <w:rsid w:val="003A22F0"/>
    <w:rsid w:val="003A62D5"/>
    <w:rsid w:val="003B0D9C"/>
    <w:rsid w:val="003B494E"/>
    <w:rsid w:val="003B7CF9"/>
    <w:rsid w:val="003C0ACC"/>
    <w:rsid w:val="003D2E3C"/>
    <w:rsid w:val="003D5C2E"/>
    <w:rsid w:val="003F1504"/>
    <w:rsid w:val="00400878"/>
    <w:rsid w:val="00401B3B"/>
    <w:rsid w:val="004024BF"/>
    <w:rsid w:val="00403C4C"/>
    <w:rsid w:val="00404B5C"/>
    <w:rsid w:val="00413AEB"/>
    <w:rsid w:val="004141CB"/>
    <w:rsid w:val="00414BDB"/>
    <w:rsid w:val="00415722"/>
    <w:rsid w:val="00422D52"/>
    <w:rsid w:val="00425D9D"/>
    <w:rsid w:val="00437680"/>
    <w:rsid w:val="004436D9"/>
    <w:rsid w:val="004500FA"/>
    <w:rsid w:val="0045321F"/>
    <w:rsid w:val="00453BF5"/>
    <w:rsid w:val="00462A71"/>
    <w:rsid w:val="00462E4F"/>
    <w:rsid w:val="0046305E"/>
    <w:rsid w:val="004663C7"/>
    <w:rsid w:val="00470863"/>
    <w:rsid w:val="004734F3"/>
    <w:rsid w:val="00476CD4"/>
    <w:rsid w:val="004808A2"/>
    <w:rsid w:val="00483773"/>
    <w:rsid w:val="00492D4E"/>
    <w:rsid w:val="00493D85"/>
    <w:rsid w:val="0049628C"/>
    <w:rsid w:val="00496705"/>
    <w:rsid w:val="004A194D"/>
    <w:rsid w:val="004A2DE0"/>
    <w:rsid w:val="004A4055"/>
    <w:rsid w:val="004A5D20"/>
    <w:rsid w:val="004A5DB8"/>
    <w:rsid w:val="004A7DC9"/>
    <w:rsid w:val="004B0DB6"/>
    <w:rsid w:val="004B2BD7"/>
    <w:rsid w:val="004B3168"/>
    <w:rsid w:val="004C1227"/>
    <w:rsid w:val="004C5EDE"/>
    <w:rsid w:val="004C63CD"/>
    <w:rsid w:val="004D03E5"/>
    <w:rsid w:val="004D323A"/>
    <w:rsid w:val="004D4300"/>
    <w:rsid w:val="004E30AA"/>
    <w:rsid w:val="004F2051"/>
    <w:rsid w:val="004F4873"/>
    <w:rsid w:val="00503CE7"/>
    <w:rsid w:val="00507815"/>
    <w:rsid w:val="00507FBB"/>
    <w:rsid w:val="005227D7"/>
    <w:rsid w:val="00522875"/>
    <w:rsid w:val="005245AD"/>
    <w:rsid w:val="00525BD2"/>
    <w:rsid w:val="00525C08"/>
    <w:rsid w:val="00525FEE"/>
    <w:rsid w:val="005303A5"/>
    <w:rsid w:val="00532206"/>
    <w:rsid w:val="00534D25"/>
    <w:rsid w:val="00535439"/>
    <w:rsid w:val="00536DCA"/>
    <w:rsid w:val="0054069B"/>
    <w:rsid w:val="00545F93"/>
    <w:rsid w:val="00552FCF"/>
    <w:rsid w:val="005530E7"/>
    <w:rsid w:val="00554638"/>
    <w:rsid w:val="00554AFC"/>
    <w:rsid w:val="005619DA"/>
    <w:rsid w:val="00564017"/>
    <w:rsid w:val="00567BEC"/>
    <w:rsid w:val="00572EEF"/>
    <w:rsid w:val="00574DA8"/>
    <w:rsid w:val="00582976"/>
    <w:rsid w:val="00584889"/>
    <w:rsid w:val="00590581"/>
    <w:rsid w:val="005A4FA7"/>
    <w:rsid w:val="005A7456"/>
    <w:rsid w:val="005B2DA9"/>
    <w:rsid w:val="005C4F9D"/>
    <w:rsid w:val="005D2EA2"/>
    <w:rsid w:val="005D4BAF"/>
    <w:rsid w:val="005D660B"/>
    <w:rsid w:val="005E0990"/>
    <w:rsid w:val="005E5B06"/>
    <w:rsid w:val="005E6F5F"/>
    <w:rsid w:val="005F0960"/>
    <w:rsid w:val="005F2B65"/>
    <w:rsid w:val="005F5494"/>
    <w:rsid w:val="0060471E"/>
    <w:rsid w:val="00605539"/>
    <w:rsid w:val="0060772F"/>
    <w:rsid w:val="0061426C"/>
    <w:rsid w:val="006150D7"/>
    <w:rsid w:val="006163B8"/>
    <w:rsid w:val="00620487"/>
    <w:rsid w:val="00623B8C"/>
    <w:rsid w:val="00624D39"/>
    <w:rsid w:val="00626604"/>
    <w:rsid w:val="006279A4"/>
    <w:rsid w:val="006307B3"/>
    <w:rsid w:val="0063153D"/>
    <w:rsid w:val="006330B7"/>
    <w:rsid w:val="00633EBD"/>
    <w:rsid w:val="00642B31"/>
    <w:rsid w:val="00647E4A"/>
    <w:rsid w:val="0065155A"/>
    <w:rsid w:val="00652F53"/>
    <w:rsid w:val="00654CC8"/>
    <w:rsid w:val="00661907"/>
    <w:rsid w:val="006622E3"/>
    <w:rsid w:val="006662A3"/>
    <w:rsid w:val="00666C90"/>
    <w:rsid w:val="00670230"/>
    <w:rsid w:val="00673E0A"/>
    <w:rsid w:val="00677B0A"/>
    <w:rsid w:val="006824D7"/>
    <w:rsid w:val="006830EE"/>
    <w:rsid w:val="00684E13"/>
    <w:rsid w:val="00695821"/>
    <w:rsid w:val="006A067C"/>
    <w:rsid w:val="006A16E2"/>
    <w:rsid w:val="006A3757"/>
    <w:rsid w:val="006A411F"/>
    <w:rsid w:val="006A514F"/>
    <w:rsid w:val="006B0601"/>
    <w:rsid w:val="006B1B68"/>
    <w:rsid w:val="006B3608"/>
    <w:rsid w:val="006B642B"/>
    <w:rsid w:val="006C6E23"/>
    <w:rsid w:val="006C77C2"/>
    <w:rsid w:val="006C79C1"/>
    <w:rsid w:val="006D54D3"/>
    <w:rsid w:val="006E3412"/>
    <w:rsid w:val="006E7ABC"/>
    <w:rsid w:val="006F3C98"/>
    <w:rsid w:val="006F3DA8"/>
    <w:rsid w:val="006F7545"/>
    <w:rsid w:val="00702902"/>
    <w:rsid w:val="00710151"/>
    <w:rsid w:val="00712AED"/>
    <w:rsid w:val="00716DC0"/>
    <w:rsid w:val="007211A3"/>
    <w:rsid w:val="00721DF1"/>
    <w:rsid w:val="00730DA1"/>
    <w:rsid w:val="00730E27"/>
    <w:rsid w:val="00732B7D"/>
    <w:rsid w:val="00732C5D"/>
    <w:rsid w:val="007343AC"/>
    <w:rsid w:val="0074122B"/>
    <w:rsid w:val="00746352"/>
    <w:rsid w:val="00751655"/>
    <w:rsid w:val="00753476"/>
    <w:rsid w:val="0075384E"/>
    <w:rsid w:val="00753BB4"/>
    <w:rsid w:val="00754B57"/>
    <w:rsid w:val="00756E09"/>
    <w:rsid w:val="0077164F"/>
    <w:rsid w:val="00780715"/>
    <w:rsid w:val="007818CA"/>
    <w:rsid w:val="007851BB"/>
    <w:rsid w:val="007944E6"/>
    <w:rsid w:val="00794972"/>
    <w:rsid w:val="00795216"/>
    <w:rsid w:val="00796283"/>
    <w:rsid w:val="007A5122"/>
    <w:rsid w:val="007A6A07"/>
    <w:rsid w:val="007A6B34"/>
    <w:rsid w:val="007A71D0"/>
    <w:rsid w:val="007B15FD"/>
    <w:rsid w:val="007B18C5"/>
    <w:rsid w:val="007B3220"/>
    <w:rsid w:val="007B4AEC"/>
    <w:rsid w:val="007B7EDD"/>
    <w:rsid w:val="007C448D"/>
    <w:rsid w:val="007C6294"/>
    <w:rsid w:val="007C708E"/>
    <w:rsid w:val="007C77C2"/>
    <w:rsid w:val="007D065F"/>
    <w:rsid w:val="007D6511"/>
    <w:rsid w:val="007D6B31"/>
    <w:rsid w:val="007D6EBA"/>
    <w:rsid w:val="007E36E8"/>
    <w:rsid w:val="007E3BF8"/>
    <w:rsid w:val="007E559D"/>
    <w:rsid w:val="007E5E7B"/>
    <w:rsid w:val="007E786D"/>
    <w:rsid w:val="007F28EB"/>
    <w:rsid w:val="007F6B97"/>
    <w:rsid w:val="007F7A75"/>
    <w:rsid w:val="00800F0D"/>
    <w:rsid w:val="00801541"/>
    <w:rsid w:val="008036CE"/>
    <w:rsid w:val="0081011D"/>
    <w:rsid w:val="0081153A"/>
    <w:rsid w:val="008139A0"/>
    <w:rsid w:val="00814044"/>
    <w:rsid w:val="00814889"/>
    <w:rsid w:val="00825FD6"/>
    <w:rsid w:val="00827920"/>
    <w:rsid w:val="00833B5A"/>
    <w:rsid w:val="00833F26"/>
    <w:rsid w:val="0084202C"/>
    <w:rsid w:val="008422BF"/>
    <w:rsid w:val="008432A1"/>
    <w:rsid w:val="008459F7"/>
    <w:rsid w:val="008475AF"/>
    <w:rsid w:val="00847F39"/>
    <w:rsid w:val="00850EB1"/>
    <w:rsid w:val="00856F18"/>
    <w:rsid w:val="008578AC"/>
    <w:rsid w:val="008632EC"/>
    <w:rsid w:val="008658EA"/>
    <w:rsid w:val="00870DC7"/>
    <w:rsid w:val="00871DD1"/>
    <w:rsid w:val="00872B5C"/>
    <w:rsid w:val="00875DAB"/>
    <w:rsid w:val="00883B4E"/>
    <w:rsid w:val="0089027E"/>
    <w:rsid w:val="00892456"/>
    <w:rsid w:val="00893F6F"/>
    <w:rsid w:val="00894037"/>
    <w:rsid w:val="00894BF6"/>
    <w:rsid w:val="008A2F81"/>
    <w:rsid w:val="008B5EDC"/>
    <w:rsid w:val="008C0491"/>
    <w:rsid w:val="008C14D8"/>
    <w:rsid w:val="008C3F9A"/>
    <w:rsid w:val="008C445F"/>
    <w:rsid w:val="008C488F"/>
    <w:rsid w:val="008D6ADE"/>
    <w:rsid w:val="008E0BD0"/>
    <w:rsid w:val="008E3C72"/>
    <w:rsid w:val="008E4624"/>
    <w:rsid w:val="008E4BE3"/>
    <w:rsid w:val="008E7A59"/>
    <w:rsid w:val="008F0BAA"/>
    <w:rsid w:val="008F3315"/>
    <w:rsid w:val="00903205"/>
    <w:rsid w:val="0091053B"/>
    <w:rsid w:val="0091060E"/>
    <w:rsid w:val="00912D0C"/>
    <w:rsid w:val="009150C1"/>
    <w:rsid w:val="00920321"/>
    <w:rsid w:val="009206F9"/>
    <w:rsid w:val="009241E2"/>
    <w:rsid w:val="00926687"/>
    <w:rsid w:val="009274A6"/>
    <w:rsid w:val="009309CE"/>
    <w:rsid w:val="009332F9"/>
    <w:rsid w:val="00937336"/>
    <w:rsid w:val="00953C5C"/>
    <w:rsid w:val="009547F3"/>
    <w:rsid w:val="00956601"/>
    <w:rsid w:val="00956F11"/>
    <w:rsid w:val="00964EF9"/>
    <w:rsid w:val="00966040"/>
    <w:rsid w:val="00970C9D"/>
    <w:rsid w:val="009737EF"/>
    <w:rsid w:val="009831B0"/>
    <w:rsid w:val="00986874"/>
    <w:rsid w:val="009934C3"/>
    <w:rsid w:val="00994647"/>
    <w:rsid w:val="00995108"/>
    <w:rsid w:val="00995DD2"/>
    <w:rsid w:val="0099642C"/>
    <w:rsid w:val="00997BE9"/>
    <w:rsid w:val="00997C99"/>
    <w:rsid w:val="009A0B60"/>
    <w:rsid w:val="009A2F65"/>
    <w:rsid w:val="009A2F8E"/>
    <w:rsid w:val="009A74F6"/>
    <w:rsid w:val="009C50C3"/>
    <w:rsid w:val="009C7291"/>
    <w:rsid w:val="009D1AAB"/>
    <w:rsid w:val="009D24F6"/>
    <w:rsid w:val="009D2B5F"/>
    <w:rsid w:val="009E0189"/>
    <w:rsid w:val="009E13E4"/>
    <w:rsid w:val="009E4123"/>
    <w:rsid w:val="009E5036"/>
    <w:rsid w:val="009E68EB"/>
    <w:rsid w:val="009E7A34"/>
    <w:rsid w:val="009F1A9A"/>
    <w:rsid w:val="009F2B53"/>
    <w:rsid w:val="00A00DBF"/>
    <w:rsid w:val="00A01C23"/>
    <w:rsid w:val="00A07EE7"/>
    <w:rsid w:val="00A12C13"/>
    <w:rsid w:val="00A27EF4"/>
    <w:rsid w:val="00A31A2F"/>
    <w:rsid w:val="00A362B0"/>
    <w:rsid w:val="00A37194"/>
    <w:rsid w:val="00A412F7"/>
    <w:rsid w:val="00A431A8"/>
    <w:rsid w:val="00A46A62"/>
    <w:rsid w:val="00A50783"/>
    <w:rsid w:val="00A533A1"/>
    <w:rsid w:val="00A62279"/>
    <w:rsid w:val="00A66C98"/>
    <w:rsid w:val="00A67049"/>
    <w:rsid w:val="00A672B9"/>
    <w:rsid w:val="00A717C7"/>
    <w:rsid w:val="00A71E2E"/>
    <w:rsid w:val="00A72F44"/>
    <w:rsid w:val="00A73C8B"/>
    <w:rsid w:val="00A74167"/>
    <w:rsid w:val="00A74B6D"/>
    <w:rsid w:val="00A85138"/>
    <w:rsid w:val="00A85527"/>
    <w:rsid w:val="00A924EF"/>
    <w:rsid w:val="00AA5350"/>
    <w:rsid w:val="00AA7C93"/>
    <w:rsid w:val="00AB3FBE"/>
    <w:rsid w:val="00AB4F4A"/>
    <w:rsid w:val="00AC36EA"/>
    <w:rsid w:val="00AC417A"/>
    <w:rsid w:val="00AC7D59"/>
    <w:rsid w:val="00AD02B3"/>
    <w:rsid w:val="00AD7767"/>
    <w:rsid w:val="00AE1767"/>
    <w:rsid w:val="00AE2585"/>
    <w:rsid w:val="00AE3345"/>
    <w:rsid w:val="00AE5A2B"/>
    <w:rsid w:val="00AE73B7"/>
    <w:rsid w:val="00AF13E9"/>
    <w:rsid w:val="00AF2A6F"/>
    <w:rsid w:val="00AF38A7"/>
    <w:rsid w:val="00AF7467"/>
    <w:rsid w:val="00B02419"/>
    <w:rsid w:val="00B02768"/>
    <w:rsid w:val="00B0321D"/>
    <w:rsid w:val="00B07C68"/>
    <w:rsid w:val="00B10938"/>
    <w:rsid w:val="00B16F35"/>
    <w:rsid w:val="00B22718"/>
    <w:rsid w:val="00B22F5F"/>
    <w:rsid w:val="00B24588"/>
    <w:rsid w:val="00B25832"/>
    <w:rsid w:val="00B25BE4"/>
    <w:rsid w:val="00B30C63"/>
    <w:rsid w:val="00B343B7"/>
    <w:rsid w:val="00B40951"/>
    <w:rsid w:val="00B42D3F"/>
    <w:rsid w:val="00B447F4"/>
    <w:rsid w:val="00B44A98"/>
    <w:rsid w:val="00B46810"/>
    <w:rsid w:val="00B5688F"/>
    <w:rsid w:val="00B61857"/>
    <w:rsid w:val="00B65E21"/>
    <w:rsid w:val="00B76BED"/>
    <w:rsid w:val="00B801BD"/>
    <w:rsid w:val="00B85A22"/>
    <w:rsid w:val="00B91B98"/>
    <w:rsid w:val="00BA104B"/>
    <w:rsid w:val="00BA1305"/>
    <w:rsid w:val="00BA142C"/>
    <w:rsid w:val="00BA1DC2"/>
    <w:rsid w:val="00BB28D4"/>
    <w:rsid w:val="00BB61FD"/>
    <w:rsid w:val="00BB6907"/>
    <w:rsid w:val="00BC3DDE"/>
    <w:rsid w:val="00BC7F5A"/>
    <w:rsid w:val="00BD4E51"/>
    <w:rsid w:val="00BE0448"/>
    <w:rsid w:val="00BE0852"/>
    <w:rsid w:val="00BE4C72"/>
    <w:rsid w:val="00BF1308"/>
    <w:rsid w:val="00BF48E2"/>
    <w:rsid w:val="00BF4AD2"/>
    <w:rsid w:val="00C0464B"/>
    <w:rsid w:val="00C12620"/>
    <w:rsid w:val="00C25A3D"/>
    <w:rsid w:val="00C27F23"/>
    <w:rsid w:val="00C37A8E"/>
    <w:rsid w:val="00C40BDB"/>
    <w:rsid w:val="00C50688"/>
    <w:rsid w:val="00C55483"/>
    <w:rsid w:val="00C56B00"/>
    <w:rsid w:val="00C62E4C"/>
    <w:rsid w:val="00C632CF"/>
    <w:rsid w:val="00C63739"/>
    <w:rsid w:val="00C64791"/>
    <w:rsid w:val="00C67174"/>
    <w:rsid w:val="00C736A7"/>
    <w:rsid w:val="00C76997"/>
    <w:rsid w:val="00C8155A"/>
    <w:rsid w:val="00C815E0"/>
    <w:rsid w:val="00C8661A"/>
    <w:rsid w:val="00C866AE"/>
    <w:rsid w:val="00C953CD"/>
    <w:rsid w:val="00C9690F"/>
    <w:rsid w:val="00CA5AC4"/>
    <w:rsid w:val="00CA73AE"/>
    <w:rsid w:val="00CB2F75"/>
    <w:rsid w:val="00CC1B66"/>
    <w:rsid w:val="00CC1B9E"/>
    <w:rsid w:val="00CC2EB2"/>
    <w:rsid w:val="00CC48DF"/>
    <w:rsid w:val="00CC6E13"/>
    <w:rsid w:val="00CD2CD7"/>
    <w:rsid w:val="00CD6001"/>
    <w:rsid w:val="00CE6EF2"/>
    <w:rsid w:val="00CE7E80"/>
    <w:rsid w:val="00CF00D6"/>
    <w:rsid w:val="00CF3505"/>
    <w:rsid w:val="00D02D42"/>
    <w:rsid w:val="00D0406C"/>
    <w:rsid w:val="00D159F2"/>
    <w:rsid w:val="00D16E3B"/>
    <w:rsid w:val="00D2196A"/>
    <w:rsid w:val="00D26090"/>
    <w:rsid w:val="00D2773A"/>
    <w:rsid w:val="00D30243"/>
    <w:rsid w:val="00D30F91"/>
    <w:rsid w:val="00D32149"/>
    <w:rsid w:val="00D33175"/>
    <w:rsid w:val="00D333BC"/>
    <w:rsid w:val="00D42813"/>
    <w:rsid w:val="00D4328D"/>
    <w:rsid w:val="00D43319"/>
    <w:rsid w:val="00D463D1"/>
    <w:rsid w:val="00D5455E"/>
    <w:rsid w:val="00D62F6D"/>
    <w:rsid w:val="00D6426B"/>
    <w:rsid w:val="00D7086B"/>
    <w:rsid w:val="00D737E9"/>
    <w:rsid w:val="00D7427D"/>
    <w:rsid w:val="00D74496"/>
    <w:rsid w:val="00D75FB6"/>
    <w:rsid w:val="00D76265"/>
    <w:rsid w:val="00D76710"/>
    <w:rsid w:val="00D805DA"/>
    <w:rsid w:val="00D922FD"/>
    <w:rsid w:val="00D928FD"/>
    <w:rsid w:val="00D936C3"/>
    <w:rsid w:val="00DA2625"/>
    <w:rsid w:val="00DA3AFF"/>
    <w:rsid w:val="00DA45CF"/>
    <w:rsid w:val="00DA4A31"/>
    <w:rsid w:val="00DA5725"/>
    <w:rsid w:val="00DB4BB9"/>
    <w:rsid w:val="00DC17B4"/>
    <w:rsid w:val="00DD1B69"/>
    <w:rsid w:val="00DD269C"/>
    <w:rsid w:val="00DD3CBC"/>
    <w:rsid w:val="00DE1FBB"/>
    <w:rsid w:val="00DE2A40"/>
    <w:rsid w:val="00DE31CF"/>
    <w:rsid w:val="00DE4FB8"/>
    <w:rsid w:val="00DE4FC8"/>
    <w:rsid w:val="00DF2FE9"/>
    <w:rsid w:val="00E01816"/>
    <w:rsid w:val="00E03224"/>
    <w:rsid w:val="00E03706"/>
    <w:rsid w:val="00E055C5"/>
    <w:rsid w:val="00E079EE"/>
    <w:rsid w:val="00E21E57"/>
    <w:rsid w:val="00E30395"/>
    <w:rsid w:val="00E3630A"/>
    <w:rsid w:val="00E42954"/>
    <w:rsid w:val="00E42D86"/>
    <w:rsid w:val="00E43278"/>
    <w:rsid w:val="00E43FDC"/>
    <w:rsid w:val="00E519A2"/>
    <w:rsid w:val="00E51BF1"/>
    <w:rsid w:val="00E57D1A"/>
    <w:rsid w:val="00E612F3"/>
    <w:rsid w:val="00E62CAE"/>
    <w:rsid w:val="00E63B98"/>
    <w:rsid w:val="00E658CA"/>
    <w:rsid w:val="00E65D93"/>
    <w:rsid w:val="00E70B4A"/>
    <w:rsid w:val="00E714D4"/>
    <w:rsid w:val="00E72F60"/>
    <w:rsid w:val="00E7314C"/>
    <w:rsid w:val="00E7551F"/>
    <w:rsid w:val="00E775DF"/>
    <w:rsid w:val="00E828C5"/>
    <w:rsid w:val="00E860CB"/>
    <w:rsid w:val="00E87D86"/>
    <w:rsid w:val="00E910F0"/>
    <w:rsid w:val="00E92FDF"/>
    <w:rsid w:val="00E95C6A"/>
    <w:rsid w:val="00EA14ED"/>
    <w:rsid w:val="00EA1DC6"/>
    <w:rsid w:val="00EA3CF0"/>
    <w:rsid w:val="00EB112B"/>
    <w:rsid w:val="00EB1BE5"/>
    <w:rsid w:val="00EB5BE2"/>
    <w:rsid w:val="00EC1D42"/>
    <w:rsid w:val="00EC3818"/>
    <w:rsid w:val="00EC64F4"/>
    <w:rsid w:val="00EC6A0E"/>
    <w:rsid w:val="00ED7823"/>
    <w:rsid w:val="00EE0BDB"/>
    <w:rsid w:val="00EE41CA"/>
    <w:rsid w:val="00EE7F3A"/>
    <w:rsid w:val="00EF61E9"/>
    <w:rsid w:val="00F01EB7"/>
    <w:rsid w:val="00F17085"/>
    <w:rsid w:val="00F1748A"/>
    <w:rsid w:val="00F23A4F"/>
    <w:rsid w:val="00F2782A"/>
    <w:rsid w:val="00F33654"/>
    <w:rsid w:val="00F37553"/>
    <w:rsid w:val="00F42775"/>
    <w:rsid w:val="00F44247"/>
    <w:rsid w:val="00F4615E"/>
    <w:rsid w:val="00F52A0E"/>
    <w:rsid w:val="00F52EEE"/>
    <w:rsid w:val="00F53B2F"/>
    <w:rsid w:val="00F54D6E"/>
    <w:rsid w:val="00F552AD"/>
    <w:rsid w:val="00F57B0A"/>
    <w:rsid w:val="00F57E9E"/>
    <w:rsid w:val="00F65B61"/>
    <w:rsid w:val="00F65B7C"/>
    <w:rsid w:val="00F70ACC"/>
    <w:rsid w:val="00F7314F"/>
    <w:rsid w:val="00F804F4"/>
    <w:rsid w:val="00F82A85"/>
    <w:rsid w:val="00F82B25"/>
    <w:rsid w:val="00F849C8"/>
    <w:rsid w:val="00F855F5"/>
    <w:rsid w:val="00F856A7"/>
    <w:rsid w:val="00F85A28"/>
    <w:rsid w:val="00F87294"/>
    <w:rsid w:val="00F87D96"/>
    <w:rsid w:val="00F9075B"/>
    <w:rsid w:val="00F90903"/>
    <w:rsid w:val="00F92CEC"/>
    <w:rsid w:val="00FA6BE8"/>
    <w:rsid w:val="00FB35AB"/>
    <w:rsid w:val="00FB6955"/>
    <w:rsid w:val="00FB6D69"/>
    <w:rsid w:val="00FC029C"/>
    <w:rsid w:val="00FC5052"/>
    <w:rsid w:val="00FC545A"/>
    <w:rsid w:val="00FC570A"/>
    <w:rsid w:val="00FD1B52"/>
    <w:rsid w:val="00FD1CE9"/>
    <w:rsid w:val="00FD2AB6"/>
    <w:rsid w:val="00FD2F49"/>
    <w:rsid w:val="00FD37ED"/>
    <w:rsid w:val="00FD3905"/>
    <w:rsid w:val="00FD4137"/>
    <w:rsid w:val="00FE00ED"/>
    <w:rsid w:val="00FE0463"/>
    <w:rsid w:val="00FE5B81"/>
    <w:rsid w:val="00FE626A"/>
    <w:rsid w:val="00FE6654"/>
    <w:rsid w:val="00FF03FF"/>
    <w:rsid w:val="00FF1319"/>
    <w:rsid w:val="00FF3EF5"/>
    <w:rsid w:val="00FF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56EF"/>
  <w15:docId w15:val="{C3FC1FE0-6435-D646-AD97-8B0933D4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D269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C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next w:val="Body"/>
    <w:rsid w:val="00A74B6D"/>
    <w:pPr>
      <w:keepNext/>
      <w:keepLines/>
      <w:spacing w:before="40" w:line="259" w:lineRule="auto"/>
      <w:outlineLvl w:val="2"/>
    </w:pPr>
    <w:rPr>
      <w:rFonts w:ascii="Calibri Light" w:eastAsia="Calibri Light" w:hAnsi="Calibri Light" w:cs="Calibri Light"/>
      <w:color w:val="1F3763"/>
      <w:sz w:val="24"/>
      <w:szCs w:val="24"/>
      <w:u w:color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74B6D"/>
    <w:rPr>
      <w:u w:val="single"/>
    </w:rPr>
  </w:style>
  <w:style w:type="paragraph" w:customStyle="1" w:styleId="HeaderFooter">
    <w:name w:val="Header &amp; Footer"/>
    <w:rsid w:val="00A74B6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MMTitle">
    <w:name w:val="MM Title"/>
    <w:link w:val="MMTitleChar"/>
    <w:rsid w:val="00A74B6D"/>
    <w:rPr>
      <w:rFonts w:ascii="Calibri Light" w:eastAsia="Calibri Light" w:hAnsi="Calibri Light" w:cs="Calibri Light"/>
      <w:color w:val="000000"/>
      <w:spacing w:val="-10"/>
      <w:kern w:val="28"/>
      <w:sz w:val="56"/>
      <w:szCs w:val="56"/>
      <w:u w:color="000000"/>
    </w:rPr>
  </w:style>
  <w:style w:type="paragraph" w:customStyle="1" w:styleId="Body">
    <w:name w:val="Body"/>
    <w:rsid w:val="00A74B6D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">
    <w:name w:val="None"/>
    <w:rsid w:val="00A74B6D"/>
  </w:style>
  <w:style w:type="character" w:customStyle="1" w:styleId="Hyperlink0">
    <w:name w:val="Hyperlink.0"/>
    <w:basedOn w:val="None"/>
    <w:rsid w:val="00A74B6D"/>
    <w:rPr>
      <w:rFonts w:ascii="Arial" w:eastAsia="Arial" w:hAnsi="Arial" w:cs="Arial"/>
      <w:color w:val="000000"/>
      <w:u w:val="single" w:color="000000"/>
    </w:rPr>
  </w:style>
  <w:style w:type="paragraph" w:customStyle="1" w:styleId="MMTopic1">
    <w:name w:val="MM Topic 1"/>
    <w:rsid w:val="00A74B6D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F5496"/>
      <w:sz w:val="32"/>
      <w:szCs w:val="32"/>
      <w:u w:color="2F5496"/>
    </w:rPr>
  </w:style>
  <w:style w:type="paragraph" w:customStyle="1" w:styleId="MMTopic2">
    <w:name w:val="MM Topic 2"/>
    <w:rsid w:val="00A74B6D"/>
    <w:pPr>
      <w:keepNext/>
      <w:keepLines/>
      <w:spacing w:before="40" w:line="259" w:lineRule="auto"/>
      <w:outlineLvl w:val="1"/>
    </w:pPr>
    <w:rPr>
      <w:rFonts w:ascii="Calibri Light" w:eastAsia="Calibri Light" w:hAnsi="Calibri Light" w:cs="Calibri Light"/>
      <w:color w:val="2F5496"/>
      <w:sz w:val="26"/>
      <w:szCs w:val="26"/>
      <w:u w:color="2F5496"/>
    </w:rPr>
  </w:style>
  <w:style w:type="paragraph" w:customStyle="1" w:styleId="EndNoteBibliography">
    <w:name w:val="EndNote Bibliography"/>
    <w:rsid w:val="00A74B6D"/>
    <w:pPr>
      <w:spacing w:after="160"/>
    </w:pPr>
    <w:rPr>
      <w:rFonts w:eastAsia="Calibri"/>
      <w:color w:val="000000"/>
      <w:sz w:val="24"/>
      <w:szCs w:val="22"/>
      <w:u w:color="000000"/>
    </w:rPr>
  </w:style>
  <w:style w:type="paragraph" w:customStyle="1" w:styleId="MMTopic3">
    <w:name w:val="MM Topic 3"/>
    <w:rsid w:val="00A74B6D"/>
    <w:pPr>
      <w:keepNext/>
      <w:keepLines/>
      <w:spacing w:before="40" w:line="259" w:lineRule="auto"/>
      <w:outlineLvl w:val="2"/>
    </w:pPr>
    <w:rPr>
      <w:rFonts w:ascii="Calibri Light" w:eastAsia="Calibri Light" w:hAnsi="Calibri Light" w:cs="Calibri Light"/>
      <w:color w:val="1F3763"/>
      <w:sz w:val="24"/>
      <w:szCs w:val="24"/>
      <w:u w:color="1F3763"/>
    </w:rPr>
  </w:style>
  <w:style w:type="paragraph" w:customStyle="1" w:styleId="EndNoteBibliographyTitle">
    <w:name w:val="EndNote Bibliography Title"/>
    <w:basedOn w:val="Normal"/>
    <w:link w:val="EndNoteBibliographyTitleChar"/>
    <w:rsid w:val="00401B3B"/>
    <w:pPr>
      <w:jc w:val="center"/>
    </w:pPr>
    <w:rPr>
      <w:noProof/>
    </w:rPr>
  </w:style>
  <w:style w:type="character" w:customStyle="1" w:styleId="MMTitleChar">
    <w:name w:val="MM Title Char"/>
    <w:basedOn w:val="DefaultParagraphFont"/>
    <w:link w:val="MMTitle"/>
    <w:rsid w:val="00401B3B"/>
    <w:rPr>
      <w:rFonts w:ascii="Calibri Light" w:eastAsia="Calibri Light" w:hAnsi="Calibri Light" w:cs="Calibri Light"/>
      <w:color w:val="000000"/>
      <w:spacing w:val="-10"/>
      <w:kern w:val="28"/>
      <w:sz w:val="56"/>
      <w:szCs w:val="56"/>
      <w:u w:color="000000"/>
    </w:rPr>
  </w:style>
  <w:style w:type="character" w:customStyle="1" w:styleId="EndNoteBibliographyTitleChar">
    <w:name w:val="EndNote Bibliography Title Char"/>
    <w:basedOn w:val="MMTitleChar"/>
    <w:link w:val="EndNoteBibliographyTitle"/>
    <w:rsid w:val="00401B3B"/>
    <w:rPr>
      <w:rFonts w:ascii="Calibri Light" w:eastAsia="Calibri Light" w:hAnsi="Calibri Light" w:cs="Calibri Light"/>
      <w:noProof/>
      <w:color w:val="000000"/>
      <w:spacing w:val="-10"/>
      <w:kern w:val="28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0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B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BD0"/>
    <w:rPr>
      <w:b/>
      <w:bCs/>
    </w:rPr>
  </w:style>
  <w:style w:type="paragraph" w:customStyle="1" w:styleId="Pa2">
    <w:name w:val="Pa2"/>
    <w:basedOn w:val="Normal"/>
    <w:next w:val="Normal"/>
    <w:uiPriority w:val="99"/>
    <w:rsid w:val="00F23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191" w:lineRule="atLeast"/>
    </w:pPr>
  </w:style>
  <w:style w:type="character" w:customStyle="1" w:styleId="A2">
    <w:name w:val="A2"/>
    <w:uiPriority w:val="99"/>
    <w:rsid w:val="00F23A4F"/>
    <w:rPr>
      <w:color w:val="000000"/>
      <w:sz w:val="11"/>
      <w:szCs w:val="11"/>
    </w:rPr>
  </w:style>
  <w:style w:type="character" w:styleId="UnresolvedMention">
    <w:name w:val="Unresolved Mention"/>
    <w:basedOn w:val="DefaultParagraphFont"/>
    <w:uiPriority w:val="99"/>
    <w:semiHidden/>
    <w:unhideWhenUsed/>
    <w:rsid w:val="00D331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55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de-DE"/>
    </w:rPr>
  </w:style>
  <w:style w:type="character" w:customStyle="1" w:styleId="apple-converted-space">
    <w:name w:val="apple-converted-space"/>
    <w:basedOn w:val="DefaultParagraphFont"/>
    <w:rsid w:val="00F82A85"/>
  </w:style>
  <w:style w:type="character" w:customStyle="1" w:styleId="ref-lnk">
    <w:name w:val="ref-lnk"/>
    <w:basedOn w:val="DefaultParagraphFont"/>
    <w:rsid w:val="00F82A85"/>
  </w:style>
  <w:style w:type="character" w:customStyle="1" w:styleId="ref-overlay">
    <w:name w:val="ref-overlay"/>
    <w:basedOn w:val="DefaultParagraphFont"/>
    <w:rsid w:val="00F82A85"/>
  </w:style>
  <w:style w:type="character" w:customStyle="1" w:styleId="hlfld-contribauthor">
    <w:name w:val="hlfld-contribauthor"/>
    <w:basedOn w:val="DefaultParagraphFont"/>
    <w:rsid w:val="00F82A85"/>
  </w:style>
  <w:style w:type="character" w:customStyle="1" w:styleId="nlmgiven-names">
    <w:name w:val="nlm_given-names"/>
    <w:basedOn w:val="DefaultParagraphFont"/>
    <w:rsid w:val="00F82A85"/>
  </w:style>
  <w:style w:type="character" w:customStyle="1" w:styleId="nlmarticle-title">
    <w:name w:val="nlm_article-title"/>
    <w:basedOn w:val="DefaultParagraphFont"/>
    <w:rsid w:val="00F82A85"/>
  </w:style>
  <w:style w:type="character" w:customStyle="1" w:styleId="nlmyear">
    <w:name w:val="nlm_year"/>
    <w:basedOn w:val="DefaultParagraphFont"/>
    <w:rsid w:val="00F82A85"/>
  </w:style>
  <w:style w:type="character" w:customStyle="1" w:styleId="nlmfpage">
    <w:name w:val="nlm_fpage"/>
    <w:basedOn w:val="DefaultParagraphFont"/>
    <w:rsid w:val="00F82A85"/>
  </w:style>
  <w:style w:type="character" w:customStyle="1" w:styleId="nlmlpage">
    <w:name w:val="nlm_lpage"/>
    <w:basedOn w:val="DefaultParagraphFont"/>
    <w:rsid w:val="00F82A85"/>
  </w:style>
  <w:style w:type="character" w:customStyle="1" w:styleId="ref-links">
    <w:name w:val="ref-links"/>
    <w:basedOn w:val="DefaultParagraphFont"/>
    <w:rsid w:val="00F82A85"/>
  </w:style>
  <w:style w:type="character" w:customStyle="1" w:styleId="xlinks-container">
    <w:name w:val="xlinks-container"/>
    <w:basedOn w:val="DefaultParagraphFont"/>
    <w:rsid w:val="00F82A85"/>
  </w:style>
  <w:style w:type="character" w:customStyle="1" w:styleId="googlescholar-container">
    <w:name w:val="googlescholar-container"/>
    <w:basedOn w:val="DefaultParagraphFont"/>
    <w:rsid w:val="00F82A85"/>
  </w:style>
  <w:style w:type="paragraph" w:customStyle="1" w:styleId="MDPI41tablecaption">
    <w:name w:val="MDPI_4.1_table_caption"/>
    <w:basedOn w:val="Normal"/>
    <w:qFormat/>
    <w:rsid w:val="00870D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bdr w:val="none" w:sz="0" w:space="0" w:color="auto"/>
      <w:lang w:eastAsia="de-DE" w:bidi="en-US"/>
    </w:rPr>
  </w:style>
  <w:style w:type="paragraph" w:customStyle="1" w:styleId="MDPI42tablebody">
    <w:name w:val="MDPI_4.2_table_body"/>
    <w:qFormat/>
    <w:rsid w:val="00870D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bdr w:val="none" w:sz="0" w:space="0" w:color="auto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870DC7"/>
    <w:pPr>
      <w:spacing w:before="0"/>
      <w:ind w:left="0" w:right="0"/>
    </w:pPr>
  </w:style>
  <w:style w:type="paragraph" w:styleId="Header">
    <w:name w:val="header"/>
    <w:basedOn w:val="Normal"/>
    <w:link w:val="HeaderChar"/>
    <w:uiPriority w:val="99"/>
    <w:unhideWhenUsed/>
    <w:rsid w:val="005F549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49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549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494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32F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32F9"/>
  </w:style>
  <w:style w:type="character" w:styleId="EndnoteReference">
    <w:name w:val="endnote reference"/>
    <w:basedOn w:val="DefaultParagraphFont"/>
    <w:uiPriority w:val="99"/>
    <w:semiHidden/>
    <w:unhideWhenUsed/>
    <w:rsid w:val="009332F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547F3"/>
  </w:style>
  <w:style w:type="character" w:customStyle="1" w:styleId="Heading1Char">
    <w:name w:val="Heading 1 Char"/>
    <w:basedOn w:val="DefaultParagraphFont"/>
    <w:link w:val="Heading1"/>
    <w:uiPriority w:val="9"/>
    <w:rsid w:val="006F3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159F2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1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9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4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4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9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4D5FBF-184F-C24F-8AAB-6C3B638BD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tzer, Steven James,M.D.</dc:creator>
  <cp:keywords/>
  <dc:description/>
  <cp:lastModifiedBy>Kienzle, Arne</cp:lastModifiedBy>
  <cp:revision>12</cp:revision>
  <dcterms:created xsi:type="dcterms:W3CDTF">2020-01-14T14:07:00Z</dcterms:created>
  <dcterms:modified xsi:type="dcterms:W3CDTF">2021-05-09T08:33:00Z</dcterms:modified>
</cp:coreProperties>
</file>